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9ECCF" w14:textId="54EE9724" w:rsidR="00062648" w:rsidRDefault="00062648" w:rsidP="00062648">
      <w:pPr>
        <w:rPr>
          <w:rFonts w:ascii="Times New Roman" w:hAnsi="Times New Roman"/>
          <w:sz w:val="24"/>
          <w:szCs w:val="24"/>
        </w:rPr>
      </w:pPr>
    </w:p>
    <w:p w14:paraId="60292707" w14:textId="77777777" w:rsidR="00062648" w:rsidRDefault="00062648" w:rsidP="00062648"/>
    <w:p w14:paraId="636F90BD" w14:textId="77777777" w:rsidR="00062648" w:rsidRPr="00062648" w:rsidRDefault="00062648" w:rsidP="00062648">
      <w:pPr>
        <w:pStyle w:val="BodyA"/>
        <w:spacing w:line="360" w:lineRule="auto"/>
        <w:ind w:firstLineChars="1500" w:firstLine="3600"/>
        <w:rPr>
          <w:rFonts w:ascii="Times New Roman" w:eastAsiaTheme="minorEastAsia" w:hAnsi="Times New Roman" w:cs="Times New Roman"/>
          <w:sz w:val="24"/>
          <w:szCs w:val="24"/>
        </w:rPr>
      </w:pPr>
    </w:p>
    <w:p w14:paraId="61FA0ECD" w14:textId="3170BFCD" w:rsidR="00156E22" w:rsidRDefault="00156E22" w:rsidP="00156E22">
      <w:pPr>
        <w:pStyle w:val="BodyA"/>
        <w:spacing w:line="36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386ABB">
        <w:rPr>
          <w:rFonts w:ascii="Times New Roman" w:eastAsiaTheme="minorEastAsia" w:hAnsi="Times New Roman" w:cs="Times New Roman"/>
          <w:sz w:val="24"/>
          <w:szCs w:val="24"/>
        </w:rPr>
        <w:t xml:space="preserve">1 </w:t>
      </w:r>
      <w:r>
        <w:rPr>
          <w:rFonts w:ascii="Times New Roman" w:eastAsiaTheme="minorEastAsia" w:hAnsi="Times New Roman" w:cs="Times New Roman"/>
          <w:sz w:val="24"/>
          <w:szCs w:val="24"/>
        </w:rPr>
        <w:t>Table</w:t>
      </w:r>
      <w:bookmarkStart w:id="0" w:name="_GoBack"/>
      <w:bookmarkEnd w:id="0"/>
      <w:r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w:r w:rsidRPr="008612A9">
        <w:rPr>
          <w:rFonts w:ascii="Times New Roman" w:hAnsi="Times New Roman"/>
          <w:color w:val="auto"/>
          <w:sz w:val="24"/>
          <w:szCs w:val="24"/>
        </w:rPr>
        <w:t>Cell proliferation after stimulation with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8612A9">
        <w:rPr>
          <w:rFonts w:ascii="Times New Roman" w:hAnsi="Times New Roman"/>
          <w:color w:val="auto"/>
          <w:sz w:val="24"/>
          <w:szCs w:val="24"/>
        </w:rPr>
        <w:t xml:space="preserve">LIPUS </w:t>
      </w:r>
    </w:p>
    <w:p w14:paraId="5116BBA4" w14:textId="6BF5D98D" w:rsidR="00156E22" w:rsidRDefault="00156E22" w:rsidP="00156E22">
      <w:pPr>
        <w:pStyle w:val="BodyA"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8612A9">
        <w:rPr>
          <w:rFonts w:ascii="Times New Roman" w:hAnsi="Times New Roman"/>
          <w:color w:val="auto"/>
          <w:sz w:val="24"/>
          <w:szCs w:val="24"/>
        </w:rPr>
        <w:t xml:space="preserve">under </w:t>
      </w:r>
      <w:r>
        <w:rPr>
          <w:rFonts w:ascii="Times New Roman" w:hAnsi="Times New Roman"/>
          <w:color w:val="auto"/>
          <w:sz w:val="24"/>
          <w:szCs w:val="24"/>
        </w:rPr>
        <w:t xml:space="preserve">10 </w:t>
      </w:r>
      <w:r w:rsidRPr="008612A9">
        <w:rPr>
          <w:rFonts w:ascii="Times New Roman" w:hAnsi="Times New Roman"/>
          <w:color w:val="auto"/>
          <w:sz w:val="24"/>
          <w:szCs w:val="24"/>
        </w:rPr>
        <w:t>different intensity and duration parameters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1204"/>
        <w:gridCol w:w="872"/>
        <w:gridCol w:w="982"/>
        <w:gridCol w:w="873"/>
        <w:gridCol w:w="873"/>
        <w:gridCol w:w="873"/>
        <w:gridCol w:w="873"/>
        <w:gridCol w:w="873"/>
        <w:gridCol w:w="1077"/>
      </w:tblGrid>
      <w:tr w:rsidR="00156E22" w:rsidRPr="00156E22" w14:paraId="54103F43" w14:textId="77777777" w:rsidTr="00717FF5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5C178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BD211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5 mins</w:t>
            </w:r>
          </w:p>
        </w:tc>
        <w:tc>
          <w:tcPr>
            <w:tcW w:w="36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695DE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10 mins</w:t>
            </w:r>
          </w:p>
        </w:tc>
      </w:tr>
      <w:tr w:rsidR="00156E22" w:rsidRPr="00156E22" w14:paraId="3BB18AFD" w14:textId="77777777" w:rsidTr="00717FF5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7D079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0mW/cm2</w:t>
            </w:r>
          </w:p>
        </w:tc>
        <w:tc>
          <w:tcPr>
            <w:tcW w:w="18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57158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800000/mL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A306F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900000/mL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0E8A5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820000/mL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9BF02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780000/mL</w:t>
            </w:r>
          </w:p>
        </w:tc>
      </w:tr>
      <w:tr w:rsidR="00156E22" w:rsidRPr="00156E22" w14:paraId="1705B5BC" w14:textId="77777777" w:rsidTr="00717FF5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DEEE4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10mW/cm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278A4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5400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B2749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2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EF129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0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A356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28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4F43B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4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A5B0B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34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38624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3200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E086B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200000</w:t>
            </w:r>
          </w:p>
        </w:tc>
      </w:tr>
      <w:tr w:rsidR="00156E22" w:rsidRPr="00156E22" w14:paraId="6357B7A2" w14:textId="77777777" w:rsidTr="00717FF5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99E00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20mW/cm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F4263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3800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2A861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4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277F7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34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119B2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38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388C5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50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2D5DD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8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3797F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6600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8BA80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500000</w:t>
            </w:r>
          </w:p>
        </w:tc>
      </w:tr>
      <w:tr w:rsidR="00156E22" w:rsidRPr="00156E22" w14:paraId="77271EEB" w14:textId="77777777" w:rsidTr="00717FF5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CBAB6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30mW/cm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3B16E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000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AB696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34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B4201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30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FEBF7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24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4723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104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1CC7A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86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E3817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8600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AA70B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720000</w:t>
            </w:r>
          </w:p>
        </w:tc>
      </w:tr>
      <w:tr w:rsidR="00156E22" w:rsidRPr="00156E22" w14:paraId="0B5B6CF2" w14:textId="77777777" w:rsidTr="00717FF5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A19FA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0mW/cm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3685B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8000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7516A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100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B07C7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98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646F0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82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C69BC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54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13794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68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DD9EC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6400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DEC34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80000</w:t>
            </w:r>
          </w:p>
        </w:tc>
      </w:tr>
      <w:tr w:rsidR="00156E22" w:rsidRPr="00156E22" w14:paraId="53A9249C" w14:textId="77777777" w:rsidTr="00717FF5"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F4286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60mW/cm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7FAE0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380000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0484F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0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2A583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32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46FE0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34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4C3AF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6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3EC37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72000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9B313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6000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7C97A" w14:textId="77777777" w:rsidR="00156E22" w:rsidRPr="00156E22" w:rsidRDefault="00156E22" w:rsidP="00717F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6E22">
              <w:rPr>
                <w:rFonts w:ascii="Times New Roman" w:hAnsi="Times New Roman" w:cs="Times New Roman" w:hint="eastAsia"/>
                <w:sz w:val="18"/>
                <w:szCs w:val="18"/>
              </w:rPr>
              <w:t>440000</w:t>
            </w:r>
          </w:p>
        </w:tc>
      </w:tr>
    </w:tbl>
    <w:p w14:paraId="1F305DBA" w14:textId="77777777" w:rsidR="00156E22" w:rsidRPr="00156E22" w:rsidRDefault="00156E22" w:rsidP="00156E22">
      <w:pPr>
        <w:rPr>
          <w:rFonts w:ascii="Times New Roman" w:hAnsi="Times New Roman" w:cs="Times New Roman"/>
          <w:sz w:val="18"/>
          <w:szCs w:val="18"/>
        </w:rPr>
      </w:pPr>
    </w:p>
    <w:p w14:paraId="0F2343B0" w14:textId="77777777" w:rsidR="00156E22" w:rsidRDefault="00156E22" w:rsidP="00156E22">
      <w:pPr>
        <w:pStyle w:val="BodyA"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14:paraId="2E69891E" w14:textId="77777777" w:rsidR="00156E22" w:rsidRDefault="00156E22" w:rsidP="00156E22">
      <w:pPr>
        <w:pStyle w:val="BodyA"/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sectPr w:rsidR="00156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wNTIAUkaWZpZmZko6SsGpxcWZ+XkgBYa1AOJchRMsAAAA"/>
    <w:docVar w:name="Total_Editing_Time" w:val="25"/>
  </w:docVars>
  <w:rsids>
    <w:rsidRoot w:val="00AB3C60"/>
    <w:rsid w:val="00062648"/>
    <w:rsid w:val="00156E22"/>
    <w:rsid w:val="00386ABB"/>
    <w:rsid w:val="004C79FB"/>
    <w:rsid w:val="00637DAE"/>
    <w:rsid w:val="00AB3C60"/>
    <w:rsid w:val="00BD2228"/>
    <w:rsid w:val="00C775BB"/>
    <w:rsid w:val="00DA4C5B"/>
    <w:rsid w:val="00EB1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6F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FB"/>
    <w:rPr>
      <w:sz w:val="18"/>
      <w:szCs w:val="18"/>
    </w:rPr>
  </w:style>
  <w:style w:type="paragraph" w:customStyle="1" w:styleId="BodyA">
    <w:name w:val="Body A"/>
    <w:rsid w:val="004C79F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0626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79F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9FB"/>
    <w:rPr>
      <w:sz w:val="18"/>
      <w:szCs w:val="18"/>
    </w:rPr>
  </w:style>
  <w:style w:type="paragraph" w:customStyle="1" w:styleId="BodyA">
    <w:name w:val="Body A"/>
    <w:rsid w:val="004C79F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0626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1</Words>
  <Characters>446</Characters>
  <Application>Microsoft Office Word</Application>
  <DocSecurity>0</DocSecurity>
  <Lines>44</Lines>
  <Paragraphs>32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ang</dc:creator>
  <cp:keywords/>
  <dc:description/>
  <cp:lastModifiedBy>PG3646</cp:lastModifiedBy>
  <cp:revision>8</cp:revision>
  <dcterms:created xsi:type="dcterms:W3CDTF">2020-08-04T21:00:00Z</dcterms:created>
  <dcterms:modified xsi:type="dcterms:W3CDTF">2020-09-15T14:49:00Z</dcterms:modified>
</cp:coreProperties>
</file>